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2DB" w:rsidRDefault="005B62DB" w:rsidP="005B62DB">
      <w:pPr>
        <w:rPr>
          <w:rFonts w:ascii="Times New Roman" w:hAnsi="Times New Roman" w:cs="Times New Roman"/>
          <w:sz w:val="24"/>
          <w:szCs w:val="24"/>
        </w:rPr>
      </w:pPr>
      <w:r w:rsidRPr="007C6C7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6C79">
        <w:rPr>
          <w:rFonts w:ascii="Times New Roman" w:hAnsi="Times New Roman" w:cs="Times New Roman"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Tobacco Control Spending and MSA Payments across all 4 years of interest (2000, 2002, 2004, 2006) by State</w:t>
      </w:r>
    </w:p>
    <w:tbl>
      <w:tblPr>
        <w:tblW w:w="11760" w:type="dxa"/>
        <w:tblInd w:w="108" w:type="dxa"/>
        <w:tblLook w:val="04A0" w:firstRow="1" w:lastRow="0" w:firstColumn="1" w:lastColumn="0" w:noHBand="0" w:noVBand="1"/>
      </w:tblPr>
      <w:tblGrid>
        <w:gridCol w:w="1720"/>
        <w:gridCol w:w="1320"/>
        <w:gridCol w:w="1260"/>
        <w:gridCol w:w="1243"/>
        <w:gridCol w:w="1220"/>
        <w:gridCol w:w="1260"/>
        <w:gridCol w:w="1240"/>
        <w:gridCol w:w="1243"/>
        <w:gridCol w:w="1280"/>
      </w:tblGrid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0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2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6</w:t>
            </w:r>
          </w:p>
        </w:tc>
      </w:tr>
      <w:tr w:rsidR="005B62DB" w:rsidRPr="00FC0CBD" w:rsidTr="004D6C59">
        <w:trPr>
          <w:trHeight w:val="1275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Tobacco Prevention Spending (Millions $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MSA Payments (Millions $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Tobacco Prevention Spending (Millions $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MSA Payments (Millions $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Tobacco Prevention Spending (Millions $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MSA Payments (Millions $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Tobacco Prevention Spending (Millions $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0CBD">
              <w:rPr>
                <w:rFonts w:ascii="Times New Roman" w:eastAsia="Times New Roman" w:hAnsi="Times New Roman" w:cs="Times New Roman"/>
                <w:b/>
                <w:bCs/>
              </w:rPr>
              <w:t>MSA Payments (Millions $)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Alaba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63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6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14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36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0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33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4.3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Alask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.4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9.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1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3.7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8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1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7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9.9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Arizo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9.3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48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6.6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5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3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91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3.1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6.0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Arkans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6.4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7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8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1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7.5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8.3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Califor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8.2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88.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34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912.7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90.1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93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9.7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44.5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Colorad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.2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8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.7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95.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8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85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7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0.0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Connecticu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00.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58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32.7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15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4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08.3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4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2.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5.4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Delaw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1.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8.3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.1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4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3.1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4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40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9.8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65.7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63.9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89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Georg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5.8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41.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0.8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70.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.6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2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1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43.2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Hawa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.7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2.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.2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3.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8.9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8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5.1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Idah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.2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0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.1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5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.6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2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54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1.2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Illino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8.6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67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5.9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22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89.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71.5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Indi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5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7.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2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1.3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.8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6.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0.8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9.0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Iow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.4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9.4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60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1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4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6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0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Kans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5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8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7.7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1.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8.6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Kentuck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8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5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5.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6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9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.7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02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Louisi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.1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29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6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.7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0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1.5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a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8.8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4.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3.8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3.3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7.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4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4.9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0.1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6.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.8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0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1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assachuset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3.1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17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8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88.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51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.3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35.6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ichig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34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11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70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53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5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26.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8.9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7.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0.4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68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2.1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80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ssissipp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1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99.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29.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12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20.5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issou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9.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1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2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Mont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5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4.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9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6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.8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4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ebrask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4.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1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41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4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eva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9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5.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.3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2.3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.3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.9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5.6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ew Hampshi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8.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6.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1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8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ew Jerse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8.6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02.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67.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40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.5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25.5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.3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4.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1.3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4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ew Yor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88.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912.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7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93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3.4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44.4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25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66.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.9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5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5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6.0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North Dako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1.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5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2.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1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1.3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Oh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89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1.7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48.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8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13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7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93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Oklah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.3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9.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.7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1.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64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.9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0.4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Oreg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.5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1.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1.3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82.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9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1.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.5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6.9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52.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1.4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10.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2.6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57.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2.9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335.2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Rhode Is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.3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1.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3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9.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7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4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.1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1.9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.8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7.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.6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81.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3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8.6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South Dako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.7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0.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.7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4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75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1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71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0.4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56.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69.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1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42.4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9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839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,004.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.4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79.9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16.1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Uta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5.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6.0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0.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7.2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7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7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5.9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Vermo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6.5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2.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9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4.5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5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4.9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4.0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Virgi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.1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7.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9.2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1.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7.4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7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2.8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9.3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5.0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8.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7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2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26.2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7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7.2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9.8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West Virgi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9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1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9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61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.9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55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9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1.7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21.2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11.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.5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48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0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28.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0.0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20.90 </w:t>
            </w:r>
          </w:p>
        </w:tc>
      </w:tr>
      <w:tr w:rsidR="005B62DB" w:rsidRPr="00FC0CBD" w:rsidTr="004D6C59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>Wyom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0.90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3.4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0.90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7.8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3.00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C0CBD">
              <w:rPr>
                <w:rFonts w:ascii="Times New Roman" w:eastAsia="Times New Roman" w:hAnsi="Times New Roman" w:cs="Times New Roman"/>
              </w:rPr>
              <w:t xml:space="preserve">$15.40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5.90 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</w:rPr>
              <w:t xml:space="preserve">$14.50 </w:t>
            </w:r>
          </w:p>
        </w:tc>
      </w:tr>
      <w:tr w:rsidR="005B62DB" w:rsidRPr="00FC0CBD" w:rsidTr="004D6C59">
        <w:trPr>
          <w:trHeight w:val="300"/>
        </w:trPr>
        <w:tc>
          <w:tcPr>
            <w:tcW w:w="117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2DB" w:rsidRPr="00FC0CBD" w:rsidRDefault="005B62DB" w:rsidP="004D6C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: Campaign for Tobacco Free Kids. Note: Tobacco Prevention Spending data for 1999 was not available, thus was replaced by 2000 data.</w:t>
            </w:r>
          </w:p>
        </w:tc>
      </w:tr>
    </w:tbl>
    <w:p w:rsidR="00D55BA0" w:rsidRDefault="00D55BA0" w:rsidP="00C83195">
      <w:bookmarkStart w:id="0" w:name="_GoBack"/>
      <w:bookmarkEnd w:id="0"/>
    </w:p>
    <w:sectPr w:rsidR="00D55BA0" w:rsidSect="005B62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2DB"/>
    <w:rsid w:val="005B62DB"/>
    <w:rsid w:val="00C83195"/>
    <w:rsid w:val="00D5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7754C-975D-4C4B-A2D0-CB5D3B8B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2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i Jayawardhana</dc:creator>
  <cp:keywords/>
  <dc:description/>
  <cp:lastModifiedBy>Jayani Jayawardhana</cp:lastModifiedBy>
  <cp:revision>3</cp:revision>
  <dcterms:created xsi:type="dcterms:W3CDTF">2014-11-17T18:44:00Z</dcterms:created>
  <dcterms:modified xsi:type="dcterms:W3CDTF">2014-11-17T18:47:00Z</dcterms:modified>
</cp:coreProperties>
</file>